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E0B6E4" w14:textId="512C8533" w:rsidR="007551B8" w:rsidRPr="007551B8" w:rsidRDefault="00651F9A" w:rsidP="006D5A00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853CB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.</w:t>
      </w:r>
      <w:r w:rsidR="007551B8" w:rsidRPr="007551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e siRNA sequences utilized in this research.</w:t>
      </w:r>
    </w:p>
    <w:tbl>
      <w:tblPr>
        <w:tblStyle w:val="TableGrid"/>
        <w:tblW w:w="836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6378"/>
      </w:tblGrid>
      <w:tr w:rsidR="007551B8" w:rsidRPr="007551B8" w14:paraId="0549BEFD" w14:textId="77777777" w:rsidTr="00B81A58">
        <w:trPr>
          <w:trHeight w:val="344"/>
          <w:jc w:val="center"/>
        </w:trPr>
        <w:tc>
          <w:tcPr>
            <w:tcW w:w="19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A193C27" w14:textId="77777777" w:rsidR="007551B8" w:rsidRPr="007551B8" w:rsidRDefault="007551B8" w:rsidP="007551B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bookmarkStart w:id="0" w:name="_GoBack" w:colFirst="1" w:colLast="1"/>
            <w:r w:rsidRPr="007551B8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637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255C12" w14:textId="77777777" w:rsidR="007551B8" w:rsidRPr="007551B8" w:rsidRDefault="007551B8" w:rsidP="007551B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7551B8">
              <w:rPr>
                <w:rFonts w:ascii="Times New Roman" w:eastAsia="FangSong" w:hAnsi="Times New Roman" w:cs="Times New Roman"/>
                <w:sz w:val="24"/>
                <w:szCs w:val="24"/>
              </w:rPr>
              <w:t>Nucleotide Sequence (5'—3')</w:t>
            </w:r>
          </w:p>
        </w:tc>
      </w:tr>
      <w:tr w:rsidR="007551B8" w:rsidRPr="007551B8" w14:paraId="2045E241" w14:textId="77777777" w:rsidTr="00B81A58">
        <w:trPr>
          <w:trHeight w:val="344"/>
          <w:jc w:val="center"/>
        </w:trPr>
        <w:tc>
          <w:tcPr>
            <w:tcW w:w="1986" w:type="dxa"/>
            <w:tcBorders>
              <w:top w:val="single" w:sz="8" w:space="0" w:color="auto"/>
              <w:bottom w:val="nil"/>
            </w:tcBorders>
            <w:vAlign w:val="center"/>
          </w:tcPr>
          <w:p w14:paraId="793095F8" w14:textId="0FEE380F" w:rsidR="007551B8" w:rsidRPr="007551B8" w:rsidRDefault="007551B8" w:rsidP="007551B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7551B8">
              <w:rPr>
                <w:rFonts w:ascii="Times New Roman" w:eastAsia="FangSong" w:hAnsi="Times New Roman" w:cs="Times New Roman" w:hint="eastAsia"/>
                <w:sz w:val="24"/>
                <w:szCs w:val="24"/>
              </w:rPr>
              <w:t>si90K</w:t>
            </w:r>
          </w:p>
        </w:tc>
        <w:tc>
          <w:tcPr>
            <w:tcW w:w="6378" w:type="dxa"/>
            <w:tcBorders>
              <w:top w:val="single" w:sz="8" w:space="0" w:color="auto"/>
              <w:bottom w:val="nil"/>
            </w:tcBorders>
            <w:vAlign w:val="center"/>
          </w:tcPr>
          <w:p w14:paraId="57F655C9" w14:textId="75DB2622" w:rsidR="007551B8" w:rsidRPr="007551B8" w:rsidRDefault="007551B8" w:rsidP="007551B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7551B8">
              <w:rPr>
                <w:rFonts w:ascii="Times New Roman" w:hAnsi="Times New Roman" w:cs="Times New Roman"/>
                <w:sz w:val="24"/>
                <w:szCs w:val="24"/>
              </w:rPr>
              <w:t>GAAGCUCUGCCUGCAGUUCTT</w:t>
            </w:r>
          </w:p>
        </w:tc>
      </w:tr>
      <w:tr w:rsidR="007551B8" w:rsidRPr="007551B8" w14:paraId="42F9E2D4" w14:textId="77777777" w:rsidTr="00B81A58">
        <w:trPr>
          <w:trHeight w:val="344"/>
          <w:jc w:val="center"/>
        </w:trPr>
        <w:tc>
          <w:tcPr>
            <w:tcW w:w="1986" w:type="dxa"/>
            <w:tcBorders>
              <w:top w:val="nil"/>
              <w:bottom w:val="single" w:sz="12" w:space="0" w:color="auto"/>
            </w:tcBorders>
            <w:vAlign w:val="center"/>
          </w:tcPr>
          <w:p w14:paraId="3DF1B218" w14:textId="26DEB578" w:rsidR="007551B8" w:rsidRPr="007551B8" w:rsidRDefault="007551B8" w:rsidP="007551B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7551B8">
              <w:rPr>
                <w:rFonts w:ascii="Times New Roman" w:eastAsia="FangSong" w:hAnsi="Times New Roman" w:cs="Times New Roman" w:hint="eastAsia"/>
                <w:sz w:val="24"/>
                <w:szCs w:val="24"/>
              </w:rPr>
              <w:t>siNC</w:t>
            </w:r>
          </w:p>
        </w:tc>
        <w:tc>
          <w:tcPr>
            <w:tcW w:w="6378" w:type="dxa"/>
            <w:tcBorders>
              <w:top w:val="nil"/>
              <w:bottom w:val="single" w:sz="12" w:space="0" w:color="auto"/>
            </w:tcBorders>
            <w:vAlign w:val="center"/>
          </w:tcPr>
          <w:p w14:paraId="7C4A21A6" w14:textId="121222A6" w:rsidR="007551B8" w:rsidRPr="007551B8" w:rsidRDefault="007551B8" w:rsidP="007551B8">
            <w:pPr>
              <w:spacing w:line="360" w:lineRule="auto"/>
              <w:jc w:val="center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7551B8"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</w:p>
        </w:tc>
      </w:tr>
      <w:bookmarkEnd w:id="0"/>
    </w:tbl>
    <w:p w14:paraId="71AE76ED" w14:textId="77777777" w:rsidR="007551B8" w:rsidRPr="00C51378" w:rsidRDefault="007551B8" w:rsidP="006D5A0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7551B8" w:rsidRPr="00C51378" w:rsidSect="00F12E10">
      <w:footerReference w:type="default" r:id="rId6"/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5FF71E" w14:textId="77777777" w:rsidR="00916016" w:rsidRDefault="00916016" w:rsidP="006661C5">
      <w:r>
        <w:separator/>
      </w:r>
    </w:p>
  </w:endnote>
  <w:endnote w:type="continuationSeparator" w:id="0">
    <w:p w14:paraId="7E6E4B88" w14:textId="77777777" w:rsidR="00916016" w:rsidRDefault="00916016" w:rsidP="00666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979E68" w14:textId="28A71657" w:rsidR="007C14CE" w:rsidRDefault="007C14CE">
    <w:pPr>
      <w:pStyle w:val="Footer"/>
      <w:jc w:val="center"/>
    </w:pPr>
  </w:p>
  <w:p w14:paraId="25A503EE" w14:textId="77777777" w:rsidR="007C14CE" w:rsidRDefault="007C14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C96B8F" w14:textId="77777777" w:rsidR="00916016" w:rsidRDefault="00916016" w:rsidP="006661C5">
      <w:r>
        <w:separator/>
      </w:r>
    </w:p>
  </w:footnote>
  <w:footnote w:type="continuationSeparator" w:id="0">
    <w:p w14:paraId="73408C05" w14:textId="77777777" w:rsidR="00916016" w:rsidRDefault="00916016" w:rsidP="006661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yMDUyNTU1Nzc2NzVW0lEKTi0uzszPAykwNK0FACOXWTAtAAAA"/>
  </w:docVars>
  <w:rsids>
    <w:rsidRoot w:val="00D15BF4"/>
    <w:rsid w:val="000302CE"/>
    <w:rsid w:val="00056B2F"/>
    <w:rsid w:val="000617F1"/>
    <w:rsid w:val="00085B69"/>
    <w:rsid w:val="000916E2"/>
    <w:rsid w:val="000A2133"/>
    <w:rsid w:val="000A25AA"/>
    <w:rsid w:val="000A5F95"/>
    <w:rsid w:val="000E6C02"/>
    <w:rsid w:val="000F5920"/>
    <w:rsid w:val="001031AD"/>
    <w:rsid w:val="00114E5F"/>
    <w:rsid w:val="001367C0"/>
    <w:rsid w:val="001369E4"/>
    <w:rsid w:val="0014212F"/>
    <w:rsid w:val="00176F9F"/>
    <w:rsid w:val="00180BA9"/>
    <w:rsid w:val="001903B8"/>
    <w:rsid w:val="00190F4A"/>
    <w:rsid w:val="001A3A94"/>
    <w:rsid w:val="001C62CF"/>
    <w:rsid w:val="001E49D9"/>
    <w:rsid w:val="002007CF"/>
    <w:rsid w:val="002010F8"/>
    <w:rsid w:val="00206F90"/>
    <w:rsid w:val="00242141"/>
    <w:rsid w:val="002722A5"/>
    <w:rsid w:val="0028028F"/>
    <w:rsid w:val="002A22E0"/>
    <w:rsid w:val="002A329B"/>
    <w:rsid w:val="002B531B"/>
    <w:rsid w:val="002F0BFE"/>
    <w:rsid w:val="002F511F"/>
    <w:rsid w:val="003314CA"/>
    <w:rsid w:val="0036216C"/>
    <w:rsid w:val="003863BD"/>
    <w:rsid w:val="003B328E"/>
    <w:rsid w:val="003B60E7"/>
    <w:rsid w:val="003F32AC"/>
    <w:rsid w:val="004324CC"/>
    <w:rsid w:val="004648FD"/>
    <w:rsid w:val="0047600F"/>
    <w:rsid w:val="0049269C"/>
    <w:rsid w:val="004A34AB"/>
    <w:rsid w:val="004A3C30"/>
    <w:rsid w:val="004C2F13"/>
    <w:rsid w:val="004C5221"/>
    <w:rsid w:val="004F4DBC"/>
    <w:rsid w:val="004F744B"/>
    <w:rsid w:val="00503B45"/>
    <w:rsid w:val="00537949"/>
    <w:rsid w:val="0055481B"/>
    <w:rsid w:val="00555B98"/>
    <w:rsid w:val="005916F5"/>
    <w:rsid w:val="00596E02"/>
    <w:rsid w:val="005D0D5C"/>
    <w:rsid w:val="00610348"/>
    <w:rsid w:val="00644F7A"/>
    <w:rsid w:val="00651F9A"/>
    <w:rsid w:val="00656CEC"/>
    <w:rsid w:val="006661C5"/>
    <w:rsid w:val="00680A4D"/>
    <w:rsid w:val="00692B8F"/>
    <w:rsid w:val="006A220B"/>
    <w:rsid w:val="006A7B45"/>
    <w:rsid w:val="006D1DBA"/>
    <w:rsid w:val="006D5A00"/>
    <w:rsid w:val="006F767F"/>
    <w:rsid w:val="00710234"/>
    <w:rsid w:val="00733AE1"/>
    <w:rsid w:val="00743D9B"/>
    <w:rsid w:val="007551B8"/>
    <w:rsid w:val="007B1380"/>
    <w:rsid w:val="007B7D3D"/>
    <w:rsid w:val="007C0FF3"/>
    <w:rsid w:val="007C14CE"/>
    <w:rsid w:val="007F789C"/>
    <w:rsid w:val="008018F8"/>
    <w:rsid w:val="00801B36"/>
    <w:rsid w:val="00846664"/>
    <w:rsid w:val="00870476"/>
    <w:rsid w:val="008C44DB"/>
    <w:rsid w:val="00905151"/>
    <w:rsid w:val="00916016"/>
    <w:rsid w:val="009229EE"/>
    <w:rsid w:val="00946ABD"/>
    <w:rsid w:val="00952AF8"/>
    <w:rsid w:val="0097350E"/>
    <w:rsid w:val="00980712"/>
    <w:rsid w:val="00997F12"/>
    <w:rsid w:val="009B10B3"/>
    <w:rsid w:val="009B6BE1"/>
    <w:rsid w:val="009B71CA"/>
    <w:rsid w:val="009E17BC"/>
    <w:rsid w:val="009F1256"/>
    <w:rsid w:val="009F6C7C"/>
    <w:rsid w:val="00A249C5"/>
    <w:rsid w:val="00A30DD8"/>
    <w:rsid w:val="00A5298F"/>
    <w:rsid w:val="00A54880"/>
    <w:rsid w:val="00A56187"/>
    <w:rsid w:val="00A56667"/>
    <w:rsid w:val="00AC4A24"/>
    <w:rsid w:val="00AC6F62"/>
    <w:rsid w:val="00AE7D3E"/>
    <w:rsid w:val="00B10A49"/>
    <w:rsid w:val="00B16422"/>
    <w:rsid w:val="00B41221"/>
    <w:rsid w:val="00B57EC1"/>
    <w:rsid w:val="00B632E7"/>
    <w:rsid w:val="00B63E4A"/>
    <w:rsid w:val="00B81A58"/>
    <w:rsid w:val="00B968F0"/>
    <w:rsid w:val="00BC0795"/>
    <w:rsid w:val="00BD6E92"/>
    <w:rsid w:val="00C04C39"/>
    <w:rsid w:val="00C120CB"/>
    <w:rsid w:val="00C30E5C"/>
    <w:rsid w:val="00C51378"/>
    <w:rsid w:val="00C76F74"/>
    <w:rsid w:val="00C93BDA"/>
    <w:rsid w:val="00CA292A"/>
    <w:rsid w:val="00CA4EF3"/>
    <w:rsid w:val="00CB1ABD"/>
    <w:rsid w:val="00D072D4"/>
    <w:rsid w:val="00D15BF4"/>
    <w:rsid w:val="00D33F50"/>
    <w:rsid w:val="00D4256E"/>
    <w:rsid w:val="00D56AE2"/>
    <w:rsid w:val="00D576E7"/>
    <w:rsid w:val="00D7375F"/>
    <w:rsid w:val="00DB1FE0"/>
    <w:rsid w:val="00DB79A9"/>
    <w:rsid w:val="00DC2B28"/>
    <w:rsid w:val="00E03E13"/>
    <w:rsid w:val="00E33F0C"/>
    <w:rsid w:val="00E77F54"/>
    <w:rsid w:val="00E905DF"/>
    <w:rsid w:val="00EA0773"/>
    <w:rsid w:val="00ED0119"/>
    <w:rsid w:val="00EE2CA5"/>
    <w:rsid w:val="00F05352"/>
    <w:rsid w:val="00F07AE5"/>
    <w:rsid w:val="00F12E10"/>
    <w:rsid w:val="00F256CF"/>
    <w:rsid w:val="00F34030"/>
    <w:rsid w:val="00F7302F"/>
    <w:rsid w:val="00FA407E"/>
    <w:rsid w:val="00FE38E5"/>
    <w:rsid w:val="00FE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B77287"/>
  <w15:docId w15:val="{558E366C-E57D-47CA-ADD7-0EF0E5403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1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6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61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61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61C5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6661C5"/>
    <w:rPr>
      <w:rFonts w:ascii="DengXian" w:eastAsia="DengXian" w:hAnsi="DengXian" w:cs="SimSun"/>
      <w:noProof/>
      <w:kern w:val="0"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6661C5"/>
    <w:rPr>
      <w:rFonts w:ascii="DengXian" w:eastAsia="DengXian" w:hAnsi="DengXian" w:cs="SimSun"/>
      <w:noProof/>
      <w:kern w:val="0"/>
      <w:sz w:val="20"/>
      <w:szCs w:val="24"/>
    </w:rPr>
  </w:style>
  <w:style w:type="table" w:styleId="TableGrid">
    <w:name w:val="Table Grid"/>
    <w:basedOn w:val="TableNormal"/>
    <w:uiPriority w:val="39"/>
    <w:qFormat/>
    <w:rsid w:val="00666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59"/>
    <w:qFormat/>
    <w:rsid w:val="006661C5"/>
    <w:rPr>
      <w:rFonts w:eastAsia="Microsoft YaHe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C6F62"/>
  </w:style>
  <w:style w:type="paragraph" w:styleId="ListParagraph">
    <w:name w:val="List Paragraph"/>
    <w:basedOn w:val="Normal"/>
    <w:uiPriority w:val="34"/>
    <w:qFormat/>
    <w:rsid w:val="0049269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6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</dc:creator>
  <cp:keywords/>
  <dc:description/>
  <cp:lastModifiedBy>Rajalakshmi Thangaraj</cp:lastModifiedBy>
  <cp:revision>3</cp:revision>
  <dcterms:created xsi:type="dcterms:W3CDTF">2025-05-19T08:27:00Z</dcterms:created>
  <dcterms:modified xsi:type="dcterms:W3CDTF">2025-06-11T08:47:00Z</dcterms:modified>
</cp:coreProperties>
</file>